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1D075" w14:textId="77777777" w:rsidR="00504818" w:rsidRPr="009B2D7E" w:rsidRDefault="00504818" w:rsidP="007B5845">
      <w:pPr>
        <w:jc w:val="both"/>
        <w:rPr>
          <w:rFonts w:eastAsia="SimSun" w:cstheme="minorHAnsi"/>
          <w:b/>
          <w:bCs/>
          <w:noProof/>
          <w:sz w:val="24"/>
          <w:szCs w:val="24"/>
        </w:rPr>
      </w:pPr>
    </w:p>
    <w:p w14:paraId="03ED5ABB" w14:textId="60F57E19" w:rsidR="005D3715" w:rsidRDefault="001261D7" w:rsidP="00275D46">
      <w:pPr>
        <w:jc w:val="both"/>
        <w:rPr>
          <w:rFonts w:cstheme="minorHAnsi"/>
        </w:rPr>
      </w:pPr>
      <w:r w:rsidRPr="009B2D7E">
        <w:rPr>
          <w:rFonts w:cstheme="minorHAnsi"/>
          <w:b/>
          <w:bCs/>
        </w:rPr>
        <w:t xml:space="preserve">Supplementary Table </w:t>
      </w:r>
      <w:r w:rsidR="009B2D7E" w:rsidRPr="009B2D7E">
        <w:rPr>
          <w:rFonts w:cstheme="minorHAnsi"/>
          <w:b/>
          <w:bCs/>
        </w:rPr>
        <w:t>2</w:t>
      </w:r>
      <w:r w:rsidR="00A91D83">
        <w:rPr>
          <w:rFonts w:cstheme="minorHAnsi"/>
          <w:b/>
          <w:bCs/>
        </w:rPr>
        <w:t xml:space="preserve">: </w:t>
      </w:r>
      <w:bookmarkStart w:id="0" w:name="_GoBack"/>
      <w:bookmarkEnd w:id="0"/>
      <w:r w:rsidRPr="009B2D7E">
        <w:rPr>
          <w:rFonts w:cstheme="minorHAnsi"/>
          <w:b/>
          <w:bCs/>
        </w:rPr>
        <w:t xml:space="preserve"> </w:t>
      </w:r>
      <w:r w:rsidRPr="009B2D7E">
        <w:rPr>
          <w:rFonts w:cstheme="minorHAnsi"/>
        </w:rPr>
        <w:t xml:space="preserve">Simple </w:t>
      </w:r>
      <w:r w:rsidR="00275D46">
        <w:rPr>
          <w:rFonts w:cstheme="minorHAnsi"/>
        </w:rPr>
        <w:t>l</w:t>
      </w:r>
      <w:r w:rsidR="00C52EDF">
        <w:rPr>
          <w:rFonts w:cstheme="minorHAnsi"/>
        </w:rPr>
        <w:t xml:space="preserve">inear </w:t>
      </w:r>
      <w:r w:rsidR="00275D46">
        <w:rPr>
          <w:rFonts w:cstheme="minorHAnsi"/>
        </w:rPr>
        <w:t>r</w:t>
      </w:r>
      <w:r w:rsidR="00C52EDF">
        <w:rPr>
          <w:rFonts w:cstheme="minorHAnsi"/>
        </w:rPr>
        <w:t>egression</w:t>
      </w:r>
      <w:r w:rsidR="00275D46">
        <w:rPr>
          <w:rFonts w:cstheme="minorHAnsi"/>
        </w:rPr>
        <w:t xml:space="preserve"> analysis of S1P with upstream regulatory cytokines and growth factors in asthma p</w:t>
      </w:r>
      <w:r w:rsidRPr="009B2D7E">
        <w:rPr>
          <w:rFonts w:cstheme="minorHAnsi"/>
        </w:rPr>
        <w:t>atients</w:t>
      </w:r>
      <w:r w:rsidR="00275D46">
        <w:rPr>
          <w:rFonts w:cstheme="minorHAns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0"/>
        <w:gridCol w:w="871"/>
        <w:gridCol w:w="855"/>
        <w:gridCol w:w="856"/>
        <w:gridCol w:w="872"/>
        <w:gridCol w:w="914"/>
        <w:gridCol w:w="872"/>
        <w:gridCol w:w="872"/>
        <w:gridCol w:w="856"/>
        <w:gridCol w:w="872"/>
      </w:tblGrid>
      <w:tr w:rsidR="00C52EDF" w:rsidRPr="009345F5" w14:paraId="17421E59" w14:textId="77777777" w:rsidTr="009345F5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2DF9" w14:textId="1B82C9F7" w:rsidR="009345F5" w:rsidRPr="009345F5" w:rsidRDefault="00275D46" w:rsidP="009345F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>Simple linear r</w:t>
            </w:r>
            <w:r w:rsidR="00C52EDF"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 xml:space="preserve">egress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685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>CSF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FAD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>HG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D6E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>VEG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631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</w:pPr>
            <w:proofErr w:type="spellStart"/>
            <w:r w:rsidRPr="009345F5"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36E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>IL-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4A6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>IFN-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924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>IL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C2FA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>IL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BD2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b/>
                <w:bCs/>
                <w:sz w:val="20"/>
                <w:szCs w:val="20"/>
                <w:lang w:bidi="ta-IN"/>
              </w:rPr>
              <w:t>IL-13</w:t>
            </w:r>
          </w:p>
        </w:tc>
      </w:tr>
      <w:tr w:rsidR="00C52EDF" w:rsidRPr="009345F5" w14:paraId="30231DAB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FC3F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Best-fit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D46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534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A44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06F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5E2F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1CF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458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904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C30A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48488AF2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E41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1E53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4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1312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59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66DE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1781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AD4B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F2C9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C903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77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3036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6355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57.52</w:t>
            </w:r>
          </w:p>
        </w:tc>
      </w:tr>
      <w:tr w:rsidR="00C52EDF" w:rsidRPr="009345F5" w14:paraId="398A7635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424E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Y-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5C6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6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28B1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15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E94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2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9CD0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3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9980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2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9759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6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EEA0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9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39EE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1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361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9.27</w:t>
            </w:r>
          </w:p>
        </w:tc>
      </w:tr>
      <w:tr w:rsidR="00C52EDF" w:rsidRPr="009345F5" w14:paraId="3FABB1AA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9A0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X-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0962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0.1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E4B1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2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504F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1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EA20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0.3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982D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EC49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3.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82C3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0.2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4F4D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5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1C5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0.5089</w:t>
            </w:r>
          </w:p>
        </w:tc>
      </w:tr>
      <w:tr w:rsidR="00C52EDF" w:rsidRPr="009345F5" w14:paraId="068405A4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A21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1/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5CA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DFD1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1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2AB8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6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ADDC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9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A2AC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6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5A7B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5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EACB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1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138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4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510D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1738</w:t>
            </w:r>
          </w:p>
        </w:tc>
      </w:tr>
      <w:tr w:rsidR="00C52EDF" w:rsidRPr="009345F5" w14:paraId="17270A70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201B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76D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D680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BAA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5D7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FB3E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415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DF9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DCBF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7D3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0FB9AFA1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165F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106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393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0D5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569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8B9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0A4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5CE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B1B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57A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5C623F7A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7BCB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FF72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BD6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4EDE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7FCD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BDB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3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813F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3.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4C71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5CF3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5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9E35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3.47</w:t>
            </w:r>
          </w:p>
        </w:tc>
      </w:tr>
      <w:tr w:rsidR="00C52EDF" w:rsidRPr="009345F5" w14:paraId="48B5CCA6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1EA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Y-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1B99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81E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E257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3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0DA1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B43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3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EDA2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3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548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1EAC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5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9AB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3.69</w:t>
            </w:r>
          </w:p>
        </w:tc>
      </w:tr>
      <w:tr w:rsidR="00C52EDF" w:rsidRPr="009345F5" w14:paraId="362107E8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CD4E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EA60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31D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65E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FC7A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989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51D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6F8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700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B2E6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50B6B2C2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2DC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95% Confidence Interv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93EB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5E6F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ADC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82E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FEE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D16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AB4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238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958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4539DE7B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931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D8A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7.22 to 8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962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52.9 to 94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FA7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8.895 to 2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70F6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60.01 to 1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687B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5868 to 2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0BBB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8.542 to 2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BEA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33.08 to 1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FB1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0.93 to 3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313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7.50 to 87.55</w:t>
            </w:r>
          </w:p>
        </w:tc>
      </w:tr>
      <w:tr w:rsidR="00C52EDF" w:rsidRPr="009345F5" w14:paraId="1EFD0462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EF0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Y-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7B7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26.18 to 4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A75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507.5 to 19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C5A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9.219 to 4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D7AE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14.55 to 8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0EE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0.6070 to 1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999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58.36 to 76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48B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25.56 to 6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6EEB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13.77 to 1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106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1.225 to 59.77</w:t>
            </w:r>
          </w:p>
        </w:tc>
      </w:tr>
      <w:tr w:rsidR="00C52EDF" w:rsidRPr="009345F5" w14:paraId="3BDAA2A6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F4D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X-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189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2.262 to 0.3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663F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0.7488 to 0.5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4F5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0.5380 to 0.4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596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1.455 to 0.09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D49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1.918 to 0.2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1DE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8.860 to -2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6B80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1.918 to 0.2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E5C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1.005 to 0.3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776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-2.137 to 0.01423</w:t>
            </w:r>
          </w:p>
        </w:tc>
      </w:tr>
      <w:tr w:rsidR="00C52EDF" w:rsidRPr="009345F5" w14:paraId="38A18898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8F0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A9E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0E5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BA8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EED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81A0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855B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D0A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1D7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526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584EDC79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123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Goodness of F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065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3350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59B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3FD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A88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BD80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A06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858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89E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66658EF9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F65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R 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F5B1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5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66D6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5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E9EB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7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D5D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7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10CB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5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E91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6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79FD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6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8A98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6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BF16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6457</w:t>
            </w:r>
          </w:p>
        </w:tc>
      </w:tr>
      <w:tr w:rsidR="00C52EDF" w:rsidRPr="009345F5" w14:paraId="32258C3D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DA7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</w:t>
            </w:r>
            <w:proofErr w:type="spellStart"/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y.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2826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0062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6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B3D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3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7C9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E195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4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EF78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8465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DA33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5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C99E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4.57</w:t>
            </w:r>
          </w:p>
        </w:tc>
      </w:tr>
      <w:tr w:rsidR="00C52EDF" w:rsidRPr="009345F5" w14:paraId="6E3D390E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D1D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B1C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A0CB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578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957B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4A3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816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6ECA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068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96B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4FB68A5B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C60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Is slope significantly non-zero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8CDA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86E0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06A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44B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5F2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FF7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41F6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4A0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588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46201FBD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AD10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F6C9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4ACC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3C69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9337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5D40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49E6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9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DAE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2A9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449E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8.23</w:t>
            </w:r>
          </w:p>
        </w:tc>
      </w:tr>
      <w:tr w:rsidR="00C52EDF" w:rsidRPr="009345F5" w14:paraId="2AAB73BB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744B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</w:t>
            </w:r>
            <w:proofErr w:type="spellStart"/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DF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4AE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1160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7628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8DAF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5269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45D5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E55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99E3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A4C2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10</w:t>
            </w:r>
          </w:p>
        </w:tc>
      </w:tr>
      <w:tr w:rsidR="00C52EDF" w:rsidRPr="009345F5" w14:paraId="39AFF4C2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8AD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9BD7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631F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51D5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53B7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4636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37F9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015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E45C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6608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0.0016</w:t>
            </w:r>
          </w:p>
        </w:tc>
      </w:tr>
      <w:tr w:rsidR="00C52EDF" w:rsidRPr="009345F5" w14:paraId="4BF00B4D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84A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 xml:space="preserve">    Deviation from zero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D94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228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75A1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5A2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C77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A08F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76D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480F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507F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Significant</w:t>
            </w:r>
          </w:p>
        </w:tc>
      </w:tr>
      <w:tr w:rsidR="00C52EDF" w:rsidRPr="009345F5" w14:paraId="47F53820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69C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EB36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2A05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CC86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E7D3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7DD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7CE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4A78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A42E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303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6FF2963B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04A9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Eq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837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Y = 49.83*X + 6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1FCF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Y = 599.5*X - 15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3A64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Y = 15.85*X - 2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E147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Y = 110.9*X + 3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173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Y = 1.453*X + 0.2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87B2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Y = 17.26*X + 6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89CA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Y = 77.59*X + 19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C0DC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Y = 23.27*X - 1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6D6D" w14:textId="77777777" w:rsidR="009345F5" w:rsidRPr="009345F5" w:rsidRDefault="009345F5" w:rsidP="009345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ta-IN"/>
              </w:rPr>
            </w:pPr>
            <w:r w:rsidRPr="009345F5">
              <w:rPr>
                <w:rFonts w:eastAsia="Times New Roman" w:cstheme="minorHAnsi"/>
                <w:sz w:val="20"/>
                <w:szCs w:val="20"/>
                <w:lang w:bidi="ta-IN"/>
              </w:rPr>
              <w:t>Y = 57.52*X + 29.27</w:t>
            </w:r>
          </w:p>
        </w:tc>
      </w:tr>
      <w:tr w:rsidR="00C52EDF" w:rsidRPr="009345F5" w14:paraId="7E89A055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5902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7A12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BDF0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58E9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A960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B3B3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9C31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C630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F6BA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2EDD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5ED592CA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EB19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C845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BCAA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6A36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6E67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19DF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392F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8A41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B2B5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B475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 </w:t>
            </w:r>
          </w:p>
        </w:tc>
      </w:tr>
      <w:tr w:rsidR="00C52EDF" w:rsidRPr="009345F5" w14:paraId="5EE7FEEC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489E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 xml:space="preserve">    Number of X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AB30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4FD0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D6AB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64EB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5C86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294B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E6F6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0E22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12FB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</w:tr>
      <w:tr w:rsidR="00C52EDF" w:rsidRPr="009345F5" w14:paraId="60091609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987A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 xml:space="preserve">    Maximum number of Y replic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33A5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2B0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0043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FE2D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FDA8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F2C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2AA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A7C7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3ABC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</w:t>
            </w:r>
          </w:p>
        </w:tc>
      </w:tr>
      <w:tr w:rsidR="00C52EDF" w:rsidRPr="009345F5" w14:paraId="0945748F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4C02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 xml:space="preserve">    Total number of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C26B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469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89F0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B01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AF35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7551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A84C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5FD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F101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12</w:t>
            </w:r>
          </w:p>
        </w:tc>
      </w:tr>
      <w:tr w:rsidR="00C52EDF" w:rsidRPr="009345F5" w14:paraId="372BD35F" w14:textId="77777777" w:rsidTr="009345F5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371D" w14:textId="77777777" w:rsidR="009345F5" w:rsidRPr="009345F5" w:rsidRDefault="009345F5" w:rsidP="009345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 xml:space="preserve">    Number of missing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30F9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8757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E800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2836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5BC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0264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7E0A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F297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6418" w14:textId="77777777" w:rsidR="009345F5" w:rsidRPr="009345F5" w:rsidRDefault="009345F5" w:rsidP="009345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bidi="ta-IN"/>
              </w:rPr>
            </w:pPr>
            <w:r w:rsidRPr="009345F5">
              <w:rPr>
                <w:rFonts w:ascii="Arial" w:eastAsia="Times New Roman" w:hAnsi="Arial" w:cs="Arial"/>
                <w:sz w:val="20"/>
                <w:szCs w:val="20"/>
                <w:lang w:bidi="ta-IN"/>
              </w:rPr>
              <w:t>0</w:t>
            </w:r>
          </w:p>
        </w:tc>
      </w:tr>
    </w:tbl>
    <w:p w14:paraId="27221345" w14:textId="77777777" w:rsidR="009345F5" w:rsidRPr="009B2D7E" w:rsidRDefault="009345F5" w:rsidP="00BE546A">
      <w:pPr>
        <w:jc w:val="both"/>
        <w:rPr>
          <w:rFonts w:cstheme="minorHAnsi"/>
          <w:b/>
          <w:bCs/>
        </w:rPr>
      </w:pPr>
    </w:p>
    <w:sectPr w:rsidR="009345F5" w:rsidRPr="009B2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wNLS0NDUxNrE0MTdW0lEKTi0uzszPAykwNKoFAEO7+gotAAAA"/>
  </w:docVars>
  <w:rsids>
    <w:rsidRoot w:val="00054E1C"/>
    <w:rsid w:val="00046F1B"/>
    <w:rsid w:val="00054E1C"/>
    <w:rsid w:val="000743DB"/>
    <w:rsid w:val="001261D7"/>
    <w:rsid w:val="001B4796"/>
    <w:rsid w:val="002028E5"/>
    <w:rsid w:val="00260043"/>
    <w:rsid w:val="00275D46"/>
    <w:rsid w:val="003D00FD"/>
    <w:rsid w:val="003D21F7"/>
    <w:rsid w:val="003D3CDB"/>
    <w:rsid w:val="00504818"/>
    <w:rsid w:val="00507337"/>
    <w:rsid w:val="00537554"/>
    <w:rsid w:val="005D3715"/>
    <w:rsid w:val="005D5A3D"/>
    <w:rsid w:val="005E2478"/>
    <w:rsid w:val="006109D6"/>
    <w:rsid w:val="007B5845"/>
    <w:rsid w:val="008671A7"/>
    <w:rsid w:val="00876024"/>
    <w:rsid w:val="00906A50"/>
    <w:rsid w:val="009345F5"/>
    <w:rsid w:val="009B2D7E"/>
    <w:rsid w:val="00A91D83"/>
    <w:rsid w:val="00AE3B2D"/>
    <w:rsid w:val="00BE546A"/>
    <w:rsid w:val="00C517C5"/>
    <w:rsid w:val="00C52EDF"/>
    <w:rsid w:val="00CD771B"/>
    <w:rsid w:val="00D1539A"/>
    <w:rsid w:val="00D30B53"/>
    <w:rsid w:val="00DC1C10"/>
    <w:rsid w:val="00DE1DF0"/>
    <w:rsid w:val="00FE36C4"/>
    <w:rsid w:val="00FF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CC7DE"/>
  <w15:chartTrackingRefBased/>
  <w15:docId w15:val="{CEDAC258-148C-43A2-8190-CAB0BD875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84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DC1C1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9B2D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D7E"/>
    <w:rPr>
      <w:color w:val="954F72"/>
      <w:u w:val="single"/>
    </w:rPr>
  </w:style>
  <w:style w:type="paragraph" w:customStyle="1" w:styleId="msonormal0">
    <w:name w:val="msonormal"/>
    <w:basedOn w:val="Normal"/>
    <w:rsid w:val="009B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paragraph" w:customStyle="1" w:styleId="xl65">
    <w:name w:val="xl65"/>
    <w:basedOn w:val="Normal"/>
    <w:rsid w:val="009B2D7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bidi="ta-IN"/>
    </w:rPr>
  </w:style>
  <w:style w:type="table" w:customStyle="1" w:styleId="TableGrid1">
    <w:name w:val="Table Grid1"/>
    <w:basedOn w:val="TableNormal"/>
    <w:next w:val="TableGrid"/>
    <w:uiPriority w:val="39"/>
    <w:rsid w:val="009B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7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atesan Pushparaj</dc:creator>
  <cp:keywords/>
  <dc:description/>
  <cp:lastModifiedBy>PUSHPARAJ PETER NATESAN</cp:lastModifiedBy>
  <cp:revision>13</cp:revision>
  <dcterms:created xsi:type="dcterms:W3CDTF">2020-01-29T21:43:00Z</dcterms:created>
  <dcterms:modified xsi:type="dcterms:W3CDTF">2020-02-12T11:54:00Z</dcterms:modified>
</cp:coreProperties>
</file>